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42760" w14:textId="77777777" w:rsidR="00485950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ources and properties of antibodies used in the Western blotting.</w:t>
      </w:r>
    </w:p>
    <w:tbl>
      <w:tblPr>
        <w:tblStyle w:val="a"/>
        <w:tblW w:w="1318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2"/>
        <w:gridCol w:w="4314"/>
        <w:gridCol w:w="2189"/>
        <w:gridCol w:w="1894"/>
        <w:gridCol w:w="888"/>
        <w:gridCol w:w="561"/>
        <w:gridCol w:w="1465"/>
        <w:gridCol w:w="1419"/>
      </w:tblGrid>
      <w:tr w:rsidR="00485950" w14:paraId="511D987A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3C475B20" w14:textId="77777777" w:rsidR="00485950" w:rsidRDefault="004859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187FBEE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77CA98E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ny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3259981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alog Number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322D461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0DE7752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/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0385BF2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 (kDa)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3D03AD5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tion</w:t>
            </w:r>
          </w:p>
        </w:tc>
      </w:tr>
      <w:tr w:rsidR="00485950" w14:paraId="0454DCAC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776F712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095520D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-cadherin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21DA989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5A1C148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3116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024C195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3C75157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72C46D0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7497F31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56CA13C9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46A271F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60FA4B58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nexin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7D29678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387589D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679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1036219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07B2D2C8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724CF5FB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0D85884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6165A9A1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2165F9D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602F3FB7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54/ICAM-1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0FAC44A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5ED3314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67386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6715825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3F36743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27151A5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, 92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6F9FD2C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331CFD7B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14296C38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142954F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9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10AC8F0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46F79B1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3174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2406A1B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2D77D9A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69E6B20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, 24, 35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52481A1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77052C5B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7A35227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6377ED58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FR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0AD9392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4A71CA5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646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0A6BF7D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6B0EFE1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3935B6A8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5CAD14D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05D3E3C3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1C839E5D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005F20A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-EGFR (Tyr1068)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5C73F8A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6817575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777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627F8F8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52B335B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401FB1D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1AF6B6EA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  <w:tr w:rsidR="00485950" w14:paraId="6AFA1F4D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2CD55E8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1097F46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44/42 MAPK (Erk1/2)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3086DB78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409E673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695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17EA2337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0C55A8F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4D40814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, 44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3EAC16F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198CA296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188FCCC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5FB0A9D0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-p44/42 MAPK (Erk1/2) (Thr202/Tyr204)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176F8C7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2D6DA83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376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62DC56F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3A0253D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065866A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2,44 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086804CB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0DC80FE0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434608D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70CF053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K1/2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5107DD48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35C0E5F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8727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44429077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48AD025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3040A18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3A814F3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3CEE3711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4F15CEA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12A4D08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-MEK1/2 (Ser217/Ser221)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57E197C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0489608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9154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2547DDDA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5116B56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6F394B7D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0411E0EB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1B51DB21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19C35AA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7679531D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PDH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2776844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08BE9F7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118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13F79C9A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1D3F7EAA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27EAF48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7BB2F44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68722102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2E502F5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553613B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70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</w:tcPr>
          <w:p w14:paraId="169E78B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BI System Bioscience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588AEC2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AB-Hsp70A-1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6491CFC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48DC258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4098CD5D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410B456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  <w:tr w:rsidR="00485950" w14:paraId="50BDA7DF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7D694A7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4B5A203A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AIL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5B93340D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3940AE8A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 3879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0174B97B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75FC52E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6C04B8F0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0C37B8EA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2C72C57D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16DDFF10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5D8ED59D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mentin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4BA5C8D8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3216D40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5741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30D09D9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4E3A27D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2816F3E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13973FA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2CF7E3DD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4A0F06A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3D7E2D7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U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2CA4474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354EC54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A008719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29F3433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746713B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316D0351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3E25032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Noto Sans Symbols" w:eastAsia="Noto Sans Symbols" w:hAnsi="Noto Sans Symbols" w:cs="Noto Sans Symbols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g/mL</w:t>
            </w:r>
          </w:p>
        </w:tc>
      </w:tr>
      <w:tr w:rsidR="00485950" w14:paraId="7250AF40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3CED5B3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78D052B2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6A1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6B016615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2FB6115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A019142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76C4FF9D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7E8F1A4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52EFF387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.5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5A5E64DF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485950" w14:paraId="45DFE631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1C602E34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30D92F6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FBI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16FD145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0602C3E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A017019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3322040E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3B025B16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646D383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6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4D11FB3B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Noto Sans Symbols" w:eastAsia="Noto Sans Symbols" w:hAnsi="Noto Sans Symbols" w:cs="Noto Sans Symbols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g/mL</w:t>
            </w:r>
          </w:p>
        </w:tc>
      </w:tr>
      <w:tr w:rsidR="00485950" w14:paraId="37EE806A" w14:textId="77777777">
        <w:tc>
          <w:tcPr>
            <w:tcW w:w="452" w:type="dxa"/>
            <w:shd w:val="clear" w:color="auto" w:fill="auto"/>
            <w:tcMar>
              <w:left w:w="103" w:type="dxa"/>
            </w:tcMar>
          </w:tcPr>
          <w:p w14:paraId="398EC4E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4314" w:type="dxa"/>
            <w:shd w:val="clear" w:color="auto" w:fill="auto"/>
            <w:tcMar>
              <w:left w:w="103" w:type="dxa"/>
            </w:tcMar>
            <w:vAlign w:val="center"/>
          </w:tcPr>
          <w:p w14:paraId="3523FF3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B1</w:t>
            </w:r>
          </w:p>
        </w:tc>
        <w:tc>
          <w:tcPr>
            <w:tcW w:w="2189" w:type="dxa"/>
            <w:shd w:val="clear" w:color="auto" w:fill="auto"/>
            <w:tcMar>
              <w:left w:w="103" w:type="dxa"/>
            </w:tcMar>
            <w:vAlign w:val="center"/>
          </w:tcPr>
          <w:p w14:paraId="41020CF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894" w:type="dxa"/>
            <w:shd w:val="clear" w:color="auto" w:fill="auto"/>
            <w:tcMar>
              <w:left w:w="103" w:type="dxa"/>
            </w:tcMar>
            <w:vAlign w:val="center"/>
          </w:tcPr>
          <w:p w14:paraId="06B90800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A004132</w:t>
            </w:r>
          </w:p>
        </w:tc>
        <w:tc>
          <w:tcPr>
            <w:tcW w:w="888" w:type="dxa"/>
            <w:shd w:val="clear" w:color="auto" w:fill="auto"/>
            <w:tcMar>
              <w:left w:w="103" w:type="dxa"/>
            </w:tcMar>
            <w:vAlign w:val="center"/>
          </w:tcPr>
          <w:p w14:paraId="0374A36C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561" w:type="dxa"/>
            <w:shd w:val="clear" w:color="auto" w:fill="auto"/>
            <w:tcMar>
              <w:left w:w="103" w:type="dxa"/>
            </w:tcMar>
            <w:vAlign w:val="center"/>
          </w:tcPr>
          <w:p w14:paraId="2CAE1B49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65" w:type="dxa"/>
            <w:shd w:val="clear" w:color="auto" w:fill="auto"/>
            <w:tcMar>
              <w:left w:w="103" w:type="dxa"/>
            </w:tcMar>
            <w:vAlign w:val="center"/>
          </w:tcPr>
          <w:p w14:paraId="2E598A13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1419" w:type="dxa"/>
            <w:shd w:val="clear" w:color="auto" w:fill="auto"/>
            <w:tcMar>
              <w:left w:w="103" w:type="dxa"/>
            </w:tcMar>
            <w:vAlign w:val="center"/>
          </w:tcPr>
          <w:p w14:paraId="3C12CA7A" w14:textId="77777777" w:rsidR="0048595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  <w:r>
              <w:rPr>
                <w:rFonts w:ascii="Noto Sans Symbols" w:eastAsia="Noto Sans Symbols" w:hAnsi="Noto Sans Symbols" w:cs="Noto Sans Symbols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g/mL</w:t>
            </w:r>
          </w:p>
        </w:tc>
      </w:tr>
    </w:tbl>
    <w:p w14:paraId="53C13108" w14:textId="77777777" w:rsidR="00485950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3582E788" w14:textId="77777777" w:rsidR="00485950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Table 2.</w:t>
      </w:r>
      <w:sdt>
        <w:sdtPr>
          <w:tag w:val="goog_rdk_0"/>
          <w:id w:val="473333638"/>
        </w:sdtPr>
        <w:sdtContent>
          <w:r>
            <w:rPr>
              <w:rFonts w:ascii="Gungsuh" w:eastAsia="Gungsuh" w:hAnsi="Gungsuh" w:cs="Gungsuh"/>
              <w:sz w:val="20"/>
              <w:szCs w:val="20"/>
            </w:rPr>
            <w:t xml:space="preserve"> List of of 57 down (≤0.5) accumulated proteins identified by the proteomic analysis of exosomes secreted by ovarian cancer cell line CaOV3 during EMT.</w:t>
          </w:r>
        </w:sdtContent>
      </w:sdt>
    </w:p>
    <w:tbl>
      <w:tblPr>
        <w:tblStyle w:val="a0"/>
        <w:tblW w:w="13590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425"/>
        <w:gridCol w:w="1230"/>
        <w:gridCol w:w="1140"/>
        <w:gridCol w:w="615"/>
        <w:gridCol w:w="1755"/>
        <w:gridCol w:w="1695"/>
        <w:gridCol w:w="1260"/>
        <w:gridCol w:w="1035"/>
        <w:gridCol w:w="1320"/>
        <w:gridCol w:w="1305"/>
        <w:gridCol w:w="810"/>
      </w:tblGrid>
      <w:tr w:rsidR="00485950" w14:paraId="430226B1" w14:textId="77777777">
        <w:trPr>
          <w:trHeight w:val="2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F92E4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70A2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 coverage [%]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1F59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. weight [kDa]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C198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004F8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 coverage CTRL [%]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F6E88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 coverage EGF [%]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431C7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sity CTRL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A70AF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sity EGF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5D9A5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FQ intensity CTRL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F72DA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FQ intensity EGF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9E8FD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F/ CTRL</w:t>
            </w:r>
          </w:p>
        </w:tc>
      </w:tr>
      <w:tr w:rsidR="00485950" w14:paraId="0A6DD569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93357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77A01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44E46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FBF6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1FE8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1DB92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5558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6E+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4044D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6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9D21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5E+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1182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8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D8562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85950" w14:paraId="4389EAA3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A0DC4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30A14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A743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DB66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F1D7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D4A19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48B0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1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957B3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9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A3FC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0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20D4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9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93B4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85950" w14:paraId="7709DD07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FB549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4GALT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E91BD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DDF2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9AD8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6403D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F3887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C672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4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275B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DE06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9911E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4FC37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85950" w14:paraId="0A4F41A4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7155F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12A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FBF1D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78E0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3FE4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364F2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8712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D55E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0E+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8ABC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2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6FCB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5E+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F036F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2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798E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485950" w14:paraId="174071A8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95F165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V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5A67B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4A926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DF63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0ADFD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38E36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7828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C8DAC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2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7D197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4603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2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07046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85950" w14:paraId="74330A25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55012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SPLD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1984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EA614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A3844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15EE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7187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6B61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5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910D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BC64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3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5F46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22F58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85950" w14:paraId="6EE7DE69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92B2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KK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9A090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594DC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0984E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3CD2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6971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374E2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BDEC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5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2CD5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5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0B566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FF79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85950" w14:paraId="56BC1E88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4C431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EF1E1;EEF1E1-BLOC1S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B6BC1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59DBE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55ECD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6B7E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EFF7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E4873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9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24CB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9C40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8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759B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6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E4E1E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85950" w14:paraId="6243B3D4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EC34A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F2B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ACBE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044C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E53E5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95B0B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A8B11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9EDF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1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ED4B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7C52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3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7FB77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4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AD31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85950" w14:paraId="5C1D9610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6C63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BLN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FF5C5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8725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B9E8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1842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CB3C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D66D5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2E2C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7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60A3D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2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7965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4A655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85950" w14:paraId="524C3352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12C225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TH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AEF9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A9919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42F3C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8EA31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143B2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2DC95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2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91F2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18FD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8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BCE3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6CC1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85950" w14:paraId="5696DC6E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59ACB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S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44308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06F7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471E6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66F1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4A797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2194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3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51AC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7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5879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27C19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3B3CC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85950" w14:paraId="6D425DBF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934EC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F3B;H3F3A;HIST2H3A;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3H3;HIST1H3A;H3F3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4170C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901E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01BF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1E76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BFF2C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D2B75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7E+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D0F4D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4D29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2E+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44C8A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D3BE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85950" w14:paraId="37B73465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13548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1H2AJ;HIST1H2AH;H2AFJ;HIST2H2AC;HIST2H2AA3;HIST1H2AD;HIST1H2AG;HIST1H2AA;H2AFX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9DDD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3E2B9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1BB2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8C4C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5779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D314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2E+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B34FB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2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058C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2E+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F56B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377C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85950" w14:paraId="1639CD82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61D2F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1H2BN;HIST1H2BL;HIST1H2BM;HIST1H2BH;HIST2H2BF;HIST1H2BC;HIST1H2BD;H2BFS;HIST1H2BK;HIST1H2B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E74A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21617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A4298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DB10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0244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1303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1E+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789D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3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4617E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E+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1067F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5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704C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485950" w14:paraId="2E92A1B2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8DAD1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1H4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366C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F6E55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C8B0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3037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C337E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44B3F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8E+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B834A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4E+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C8367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1E+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DD76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E+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0890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85950" w14:paraId="0B20BFF7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51F73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MGB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85D2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F2B41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F3B3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48197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0712C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68168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E+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347E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9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E999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E+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BAA4B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9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4D28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85950" w14:paraId="1EE02610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71306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U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5A0EA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F0B1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C7F9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C1847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047CC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35036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CFE64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2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C1E8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F8549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D10CA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85950" w14:paraId="6B16C4B3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20E5C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TBP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1C562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21822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8B4BF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EF14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FB326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C8BB6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1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C97A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1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5AB6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053A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6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9A72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85950" w14:paraId="3372633D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84EEA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C7L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C45E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6DFC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8D1F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F611D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17CC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06C7B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1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27EA4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5488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1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0E31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9FD9C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85950" w14:paraId="4364D690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55DAA0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FAP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B1003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61505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54BD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EC31D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3FC6F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BFBEE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0A81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15E0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55CE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5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DC458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85950" w14:paraId="35347A89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882FD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X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9F7F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EB472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14EA4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6D44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EE47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3ACF9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3BEED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466D0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8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D22F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6275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85950" w14:paraId="631B6EC3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4DA3CD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L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91B4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CB776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B1830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FBF1F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7D7AF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E2924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6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1335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0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EB78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0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679F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6C12D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85950" w14:paraId="54BA0C74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75129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N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563BC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416D0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01B1C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0D73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1345B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6755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4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4CBF8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7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5C87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1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BA506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0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AAE9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85950" w14:paraId="1EE37558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7C9B5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K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60A40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81CD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A3701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10076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FA086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2285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1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7137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0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5A62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8AC5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0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BA308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85950" w14:paraId="43FA8DD1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19787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DX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2EB8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6B05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B2E7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79CD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C5729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C8E0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1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5DF3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6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48CC3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5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CF332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2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E9F21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85950" w14:paraId="29DA190E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1F5CB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AP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35F2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AD1C8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2CAD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0CD44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38476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187A0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E+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0D8A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4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74E63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E+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B0A4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5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99DD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85950" w14:paraId="77ADCB0F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FFF47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8;PSMB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518D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BD6F8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6C94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927D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DF16F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801F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42667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0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6119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0DC8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C8212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85950" w14:paraId="46C90048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53E74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A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DC46C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939A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AD57A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07FA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2F7A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6C096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B21CC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7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0695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2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A8B4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5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2A74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85950" w14:paraId="6CB4A7C1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1CA20D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A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8182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7ED1E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48826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BECB2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84AA6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8A08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6E99B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9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0AFB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4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70CB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4E3E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85950" w14:paraId="73CD1ABF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947BBD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A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5BFFC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6FD0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A197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3C35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E217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BE14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1AE97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1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7A249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4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DB53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7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319FD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485950" w14:paraId="39E53100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87FB1D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A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B946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CEA01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E0F89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AE597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AB91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EF84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3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BD53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9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269D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7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86DA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0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7C55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85950" w14:paraId="5146A051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95AC0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A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F4AE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E4D12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3813C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5C11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1F56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49CD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3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6CD1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9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B709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3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FB90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9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E1CB7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85950" w14:paraId="7EB14E0D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811D5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A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4F6B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D225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E83E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AA26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8FF3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7DEE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4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2D3B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5DCF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E18E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2A2A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485950" w14:paraId="62168C8A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0C4F7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B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5092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1784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39C58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5B6E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AE403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E262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9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D6E1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9FB3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8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A509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9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6210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85950" w14:paraId="177268ED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1A7ECD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B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7F2AD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9AF5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BEE0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A64A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74EF0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02D2D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600A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9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7817A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2FEF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8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021F2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85950" w14:paraId="57509187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3002D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B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E9867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D7BC8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68B2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8CB3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C472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6CDF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7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C23B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72287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8764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2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2C309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85950" w14:paraId="108D4B55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EBDA3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MD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2002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160FC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6866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40F1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6F5BD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22898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7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025AF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681FE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8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9DA6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05BF6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85950" w14:paraId="1A221409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8FBF3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PC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A86C5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501B2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2E2B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427A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6954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E0822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2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EDC7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8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1498F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7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3E21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2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92DC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85950" w14:paraId="217BDEE0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67689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EP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2397E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887F1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7FA7C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559A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27162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89AB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93F58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6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3E787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A000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3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3F891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85950" w14:paraId="30EBB4BE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1F9D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S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7A65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819E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9DCA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6B02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4ABE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6F166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BA19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7A890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4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E8C1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1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5A7FF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85950" w14:paraId="5C679EA3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81B59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S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2030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E441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A8227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3F36E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2AFA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C81B1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C4350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6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33D23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1485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2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4EE9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485950" w14:paraId="694EFC8C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3DB8A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S27;RPS27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E24F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18DF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531C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719F5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F9F5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4AA6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5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E464A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F58CE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4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2AF23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0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9A738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85950" w14:paraId="43236979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3B866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S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9F63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BEAF6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5C8D1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9D708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F244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3BE14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6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3F6DB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0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5FD8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8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0344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54E6B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85950" w14:paraId="75D56814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9217E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F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AAF3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3FB0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51F77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8F0C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D907F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14A9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1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C270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5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5AB2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896B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9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F602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85950" w14:paraId="57C80DA7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06B4A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F3B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4D98B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E8EF8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3A3E3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7105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FAD9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6CA67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3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3C05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AB84D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6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1342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DDD8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85950" w14:paraId="719F8CFB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C0A75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F3B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E1A9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4293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29C0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D0931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A7E40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E482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6FD9D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4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050F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3B3D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5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A3F94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85950" w14:paraId="394EA1C8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F0781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MT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3CBE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77AA3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C973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4E506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6F1AC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62B6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5E+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0342C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24AA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4E+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B46A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8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54EE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85950" w14:paraId="47D66B6E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A1441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R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BEA0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1EDB3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CC625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E54E2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F481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20346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E+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860EE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5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F5BC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E+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5DE5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0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3D46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85950" w14:paraId="5F0D9C03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E42E6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TAN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D619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8F32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82CA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9A62B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C92BB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9FF3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1E+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3F5A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4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89A4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4E+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79F0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6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06FC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85950" w14:paraId="2BBC1148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6F975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3CB3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B49A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AA39A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732E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CF05D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1FB85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3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EE99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770B1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0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F176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6D434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85950" w14:paraId="4D542DE2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EFB9FD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M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BF200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3BEB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CC5A5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B241A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8E58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EF7B7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E+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615E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9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60F07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7E+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F4AD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B156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85950" w14:paraId="13D23DAB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710C1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M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E8E7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0AE43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E17B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3D6B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5383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D81F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5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48183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D4F6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7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F414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C9266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85950" w14:paraId="5EFF49A3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94883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BB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3A573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30730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BAC2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B1FCE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3F0D0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E3450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2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DBA0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9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9F32A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7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6813F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D344B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85950" w14:paraId="22B1FE51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B8DE6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T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39471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68711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C700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6CC1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5A090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194B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7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7BE86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8FA7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7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1CFC1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3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00971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85950" w14:paraId="5D6850CA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6278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WHA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D7C9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4F85B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C9C0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FA4EA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A977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5D20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7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BDC07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8C50F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7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0C04F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27C9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85950" w14:paraId="1880E715" w14:textId="77777777">
        <w:trPr>
          <w:trHeight w:val="20"/>
        </w:trPr>
        <w:tc>
          <w:tcPr>
            <w:tcW w:w="1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F0339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WHA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F727E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C1B3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07DB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7E76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951B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488D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1E+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745CA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0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12EC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6E+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114E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F0F8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</w:tbl>
    <w:p w14:paraId="242DC920" w14:textId="77777777" w:rsidR="00485950" w:rsidRDefault="0048595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89A8D2" w14:textId="77777777" w:rsidR="00485950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3B1E2BC0" w14:textId="77777777" w:rsidR="00485950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Table 3.</w:t>
      </w:r>
      <w:sdt>
        <w:sdtPr>
          <w:tag w:val="goog_rdk_1"/>
          <w:id w:val="-1541582656"/>
        </w:sdtPr>
        <w:sdtContent>
          <w:r>
            <w:rPr>
              <w:rFonts w:ascii="Gungsuh" w:eastAsia="Gungsuh" w:hAnsi="Gungsuh" w:cs="Gungsuh"/>
              <w:sz w:val="20"/>
              <w:szCs w:val="20"/>
            </w:rPr>
            <w:t xml:space="preserve"> List of 100 up (≥1.9) accumulated proteins identified by the proteomic analysis of exosomes secreted by ovarian cancer cell line CaOV3 during EMT.</w:t>
          </w:r>
        </w:sdtContent>
      </w:sdt>
    </w:p>
    <w:tbl>
      <w:tblPr>
        <w:tblStyle w:val="a1"/>
        <w:tblW w:w="13710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125"/>
        <w:gridCol w:w="1275"/>
        <w:gridCol w:w="1185"/>
        <w:gridCol w:w="750"/>
        <w:gridCol w:w="1785"/>
        <w:gridCol w:w="1710"/>
        <w:gridCol w:w="1095"/>
        <w:gridCol w:w="1215"/>
        <w:gridCol w:w="1275"/>
        <w:gridCol w:w="1335"/>
        <w:gridCol w:w="960"/>
      </w:tblGrid>
      <w:tr w:rsidR="00485950" w14:paraId="0A10055F" w14:textId="77777777">
        <w:trPr>
          <w:trHeight w:val="20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8125B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90A3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 coverage [%]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DBD8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. weight [kDa]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1669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CFDA7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 coverage CTRL [%]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FD05D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 coverage EGF [%]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D6AF7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sity  CTRL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178E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sity EGF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C3A0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FQ intensity CTRL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ED03E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FQ intensity EGF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BAA9C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F/ CTRL</w:t>
            </w:r>
          </w:p>
        </w:tc>
      </w:tr>
      <w:tr w:rsidR="00485950" w14:paraId="6E86E726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AACB7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AP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4CE9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A5C53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8B84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776F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0D02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1786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92A6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06473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E79AC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2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29469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</w:tr>
      <w:tr w:rsidR="00485950" w14:paraId="72C2A106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5E8F3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PTL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A93F4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ED116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C2A1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B58F7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4D3C1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072E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8521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71F1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584A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1ED4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</w:p>
        </w:tc>
      </w:tr>
      <w:tr w:rsidR="00485950" w14:paraId="12960864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85F5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5E3F5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B0789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0F3B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68C1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E6A9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F4176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31D8C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5528E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2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0ECF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411A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485950" w14:paraId="38E7CECF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CCA83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P1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5E0F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7969A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D7BF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C85DB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BF03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EB9D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FA217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E2A2C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1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8B90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29A6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485950" w14:paraId="6F8BDD6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F5B5A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IAP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46114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1162D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0A16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0AEB3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EDE5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9142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B56B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E198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1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ACDCC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3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9F9E6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485950" w14:paraId="079F02D7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B8D30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8509C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D4639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FD8B5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D69F1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A2B2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9CA96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1C77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1C108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2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B34B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7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5A13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485950" w14:paraId="2A7F5E8B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3CA2E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VR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419B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F5AB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D257F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8511D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0A000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B0781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FCF3B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1F4F2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E+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2CA60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EADF2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485950" w14:paraId="4B1E5102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5AB4A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D0E6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2C431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16C7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FA47B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9E73C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CC5E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5614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5BB6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2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7633C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AD58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485950" w14:paraId="4E10F91F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697F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D01B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C5396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37845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DD2E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3CF81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0645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95B9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FA798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5E+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143C6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9E+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5F176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485950" w14:paraId="56FD208A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31F10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F880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6371D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1357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16F9A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75A21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D90F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468A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38DEE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CAED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FC7AB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485950" w14:paraId="6616278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D6285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D6AC7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A3D5D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4F1C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0A149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C3F4D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94A0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E75B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A202D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532FF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5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6321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485950" w14:paraId="08F6F5A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F7012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C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F49F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8558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B0B1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8C863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04EA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A5357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0232C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63273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E3DC1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3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7F554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6</w:t>
            </w:r>
          </w:p>
        </w:tc>
      </w:tr>
      <w:tr w:rsidR="00485950" w14:paraId="042EAD9B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3B13B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C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6FF3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D3B8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611AF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5561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794DA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A5956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625D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ABB3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1AC7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6E012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485950" w14:paraId="6D8CE88A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C6B98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MI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C815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F0CF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43B1A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028F7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4756A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D3E68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3FF38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6D7E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2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9F5C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9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B32B3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</w:tr>
      <w:tr w:rsidR="00485950" w14:paraId="39F5730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C1EBF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LDN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8764D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343F5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6F693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233C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C8F0E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CEA4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7F75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C10D5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7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2958D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4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42C7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485950" w14:paraId="2F2D0A2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49C2E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6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C80EE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F1C4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1CE4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65E83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898A5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8D5D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45604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8AB0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928D0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39B0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485950" w14:paraId="45577FCF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EB835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N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1B50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F267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792F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2417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9A6A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E23D1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4DD4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CBC7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6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9EC05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4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44B1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2</w:t>
            </w:r>
          </w:p>
        </w:tc>
      </w:tr>
      <w:tr w:rsidR="00485950" w14:paraId="06574C58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CF008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NNBL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548DE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D442E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17D1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D62B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4EF6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45582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52EBC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2B88C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2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2A4A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8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6A8AB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485950" w14:paraId="2C188942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188D9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NND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FD51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31F4B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85FF4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9FF9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29E2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E897F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1B28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FF48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95B5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8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60D6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485950" w14:paraId="7347C65C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567DB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D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21E6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906F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0EC3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7DFD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68C6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A1A1C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C8A1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DE9F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A7C10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4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A5A2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485950" w14:paraId="6358F3A0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91AEB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KFZp566H1924;NPT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E836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73A08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E189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687B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535A4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BAA49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481B8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55D80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6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4C416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1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76F31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</w:tr>
      <w:tr w:rsidR="00485950" w14:paraId="0B7F81BE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87308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G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5E22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5134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50F4E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CFDD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70FE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E4D70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1AFE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90AA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3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DDC4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2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BFFD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485950" w14:paraId="1BB538D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A11DA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PH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FB826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C5C6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6EB1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A1E9E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97DA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AB086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6F822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E03D4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1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9B88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BF9B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485950" w14:paraId="19DDCF73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51F9C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E81C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8E2F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C35D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F1C3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F7630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9FA3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4D14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1CB5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5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6F05B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2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3ADA8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485950" w14:paraId="5155E9FE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6C2BE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HD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DDB8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FFCAE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16F8E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575D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A72E0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9EAF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C612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B2621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7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6AE27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9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7F4A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485950" w14:paraId="6B8070EA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FEA54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HD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17F6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68C34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186B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D4D5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131B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05BFC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9BCF1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64D1C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D024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9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1108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</w:tr>
      <w:tr w:rsidR="00485950" w14:paraId="4415F74B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78AD5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H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9F48B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B540F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8AFFB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8075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24E8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F963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67308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BD50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D4BD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1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77AC3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</w:tr>
      <w:tr w:rsidR="00485950" w14:paraId="4E1A6D03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BCDF2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129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C8A82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E82F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7005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9EFCD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572F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B8E4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10B9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B6F42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C258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5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D01D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485950" w14:paraId="2A6128FC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D4F59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NA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DE721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CC3D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6F23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B69C3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9319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4C26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73F9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E+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26A23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5E+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2A1C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3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86EDE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485950" w14:paraId="2F7E635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6E074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I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198C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34B6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4C5D0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9977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83F5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5B34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FDE0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AA839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8636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3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E9A5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485950" w14:paraId="2DE62A03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B5933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PRC5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DC741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5DDC5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DB9EF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6F73D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BC5C8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362A9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0BC4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88164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9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CB666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254C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485950" w14:paraId="77CF62D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E68C6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PRC5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A4568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986B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5F4F5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7426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F42C8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5CD8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E061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0AF2F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0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1846C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60E21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2</w:t>
            </w:r>
          </w:p>
        </w:tc>
      </w:tr>
      <w:tr w:rsidR="00485950" w14:paraId="27A8F5F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1029B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DLB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1E7B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78760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557F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0B32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953A9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F4A5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8DE8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236F6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751A8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6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88A18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485950" w14:paraId="4F33A37B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F089E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NRN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E72AD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63AF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3F9F5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D031E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185E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E2326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B4608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E7DC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155D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7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9EB93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1</w:t>
            </w:r>
          </w:p>
        </w:tc>
      </w:tr>
      <w:tr w:rsidR="00485950" w14:paraId="796A8CC0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138A3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NRNPUL2;HNRNPUL2-BSCL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AB16D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98C17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42363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26A2D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42CBA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8CB2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A8754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A7CE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B0B1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9139F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485950" w14:paraId="7FAE50F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A6ACE5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R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438C8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721D5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DD2CD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0ED6F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5A13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AEF28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9B215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5B3A4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8E+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D7CC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1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BAE3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485950" w14:paraId="04D0F22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641D3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D17B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C0D3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7F4C5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9F7F5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E504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DBF91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EFF3C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67B5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AC5B5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388A7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2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2404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485950" w14:paraId="79D0CE58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62E6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8E67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295E6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177E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6FAD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5F7EB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8DC2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6A5D1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814F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7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D226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0D85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485950" w14:paraId="212F42B6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88FDA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76E6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7499C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3B6D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DA74D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C0E7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837D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7B523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0DD5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6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BCFC8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3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31D11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485950" w14:paraId="45C98B4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1F146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H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5EE7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DA335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EFF66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CBD1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33518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CCC9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56F7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6161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5E+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E2BB4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38881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485950" w14:paraId="2AF28B83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F13A7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GSF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5C19D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57C1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B5320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4DCC6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A66CC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A893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2F2A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74E58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6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95D3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6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F2855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</w:tr>
      <w:tr w:rsidR="00485950" w14:paraId="53741487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DEF4C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G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62895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3B5D7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7C908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C1EBE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83DA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6AFB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3751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3D780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0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31B1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7A28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485950" w14:paraId="6E46BF57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4459A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GA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2F66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7B53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34AA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6C36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82D36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F3B7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DC61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84A4B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B0BF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A2027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</w:t>
            </w:r>
          </w:p>
        </w:tc>
      </w:tr>
      <w:tr w:rsidR="00485950" w14:paraId="43767EC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275A8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GA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C8B2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74C0F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1B0C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AA76F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A1A6B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855F9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B03A8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C1583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62A27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FF1FD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485950" w14:paraId="7F11C5F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EAB78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GB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8F1C4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3C4A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FC220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B2322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3A99D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2CDC9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1786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A274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0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5FDF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11345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4</w:t>
            </w:r>
          </w:p>
        </w:tc>
      </w:tr>
      <w:tr w:rsidR="00485950" w14:paraId="5FBB4CCC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E3B4A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GB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9709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5CAC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5301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60B7D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78CE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84BB2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0DCF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DB118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2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3BC00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42CC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485950" w14:paraId="5D1D8A7A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7E259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RT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7613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DFFE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2E4B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18B73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3943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EF7C2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7A4E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3424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5834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2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E2352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485950" w14:paraId="6513AB37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564BD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T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A795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1869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9106D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BF245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E2021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76CFC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0E9BB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79078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8E+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21F7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1BB5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485950" w14:paraId="187B13E4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9C52F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A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28B7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0E28A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6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3A29F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67E0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2B325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361CB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F7DF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E+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5002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E+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79C71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1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D8BA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485950" w14:paraId="5909361B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B6CDE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06A4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D39E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760D7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EE84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6CD45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1A68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E+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286D2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E+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F0BC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7E+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8019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7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58FDB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485950" w14:paraId="13C27286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6D9C9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B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1D7D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7435C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40D1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B278D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D2994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5057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31D2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58105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7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76A78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6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04BC8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485950" w14:paraId="13CBD8A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B0377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C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4D110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92D4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EFB4C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F714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DC52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51B91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37983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E+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D7CB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6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9C47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8184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</w:p>
        </w:tc>
      </w:tr>
      <w:tr w:rsidR="00485950" w14:paraId="3CAFC4B4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438FE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S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F3855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4EB22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150B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79948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43813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C0FF1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06C7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29B6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5B7DB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7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F204D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485950" w14:paraId="097B73A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1A141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1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82B4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6166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AD57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F1D4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7814A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BE6D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84E8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E0946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1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A986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8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AC56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485950" w14:paraId="3057AF5F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0FA28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ZL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DB1A5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8E5AC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3CDE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402B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D635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C4C0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2BCE3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9247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7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D881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EEB30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485950" w14:paraId="4A30AA22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EFAB7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H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912F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E18B7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B0A0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F855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F526B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DAB65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92C1A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1B58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19D30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6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C0CAC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485950" w14:paraId="4598A868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FBB2C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O18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05EFE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D258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9714B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0225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6CCB2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BA2E1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873E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8461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6E+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8D3B9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331AD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485950" w14:paraId="195AC646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81678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O1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6CDC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49ED3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1E6E1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7310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4326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1CFA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D4606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81EE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8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A9B9D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4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4A66E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485950" w14:paraId="7F81C1E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7525C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D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37F0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0126F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40E8C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2F480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EBFD2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5C9B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BD331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E+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5E5D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7E+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3648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E+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78DB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485950" w14:paraId="3BC22D0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F7DBA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T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B3A7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33C5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1E487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CE25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8F71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F174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128F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147EC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510EC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5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B1E5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485950" w14:paraId="50F00460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45FE1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32B4E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53640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3227E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31B94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9EF7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7F125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F026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F9E1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8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40D57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4A06B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485950" w14:paraId="56C06A5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E4C0AD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5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C072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F9824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0762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5566B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519D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13DB0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C606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E8424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1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431AF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6D93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485950" w14:paraId="42364A3C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BB96F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CK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9A7C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A762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82D81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A849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1FB74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C736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91E50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0D193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8CFF4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2994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485950" w14:paraId="2171F9FA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CAB06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FAH1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DEE3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D5C44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D8AA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24B7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924A3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355ED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854A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8456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05496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5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DCFA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485950" w14:paraId="370C44DD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FAE4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1DDE6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EA75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B160A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D531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DA83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F9758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1FCB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C59A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CFFBD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1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FE4E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485950" w14:paraId="7719805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BAAFC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GFR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F6FE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8B62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5C3B6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60DCE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0854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9E9B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C51CE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F259E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2E+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6EDAB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CA61D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485950" w14:paraId="2696FA6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5DDC75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TPN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DF2D6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DC90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A2081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1CAA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B682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AD1DA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56EAE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7D8C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8252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AC647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485950" w14:paraId="0F4B298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102A3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3044B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C8036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3877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50B39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06C30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74EA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577C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4804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7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F348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370F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6</w:t>
            </w:r>
          </w:p>
        </w:tc>
      </w:tr>
      <w:tr w:rsidR="00485950" w14:paraId="5582389F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849B5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4787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38974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114D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C88A8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776F4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F5CC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AEF5F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1FC6B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5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1688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6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6E88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485950" w14:paraId="2AC6B02A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C30F0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U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24E6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A4C3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DA21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39B7C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4C94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F097F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021C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1497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0CE51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7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BD007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485950" w14:paraId="03D3FFD4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610F2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R2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901BF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8DE5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9C6D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11210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2D13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4E856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5F92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8D0E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71A3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9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8FF5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</w:tr>
      <w:tr w:rsidR="00485950" w14:paraId="0016A5FC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0A0E2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KAR2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CDD97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1C884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A470F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8EB2E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716B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2E7C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5A146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CE96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7664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5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0028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485950" w14:paraId="5C29947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EA54D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GFR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C5A0F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BCD15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B8A8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12630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6D67D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34B5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17BA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55906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6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907FC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3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81D0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485950" w14:paraId="43DA0C7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31C01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K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A3464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CB67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529B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2055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85607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D383C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7390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8AFA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0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C3B7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534D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485950" w14:paraId="58A536ED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1D5C5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PR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6D56E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AB536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AA6EF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6F61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05FE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F4249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2C89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A79D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0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43E0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F7C7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485950" w14:paraId="5A8AAAAE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39022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TG1I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148D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76E1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ABA81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5D61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6923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86AF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FDCC7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9AD7F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5CD3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9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19D1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1</w:t>
            </w:r>
          </w:p>
        </w:tc>
      </w:tr>
      <w:tr w:rsidR="00485950" w14:paraId="74F15BE4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C2B5B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RRE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C22B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1A675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FBB0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BE53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88D2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087E4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E0AA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FEC3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4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9428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DA7CC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485950" w14:paraId="5276AA43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5F413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L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560A3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D39A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DC1B1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08FA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8F5C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E2EE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EA511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36943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E0AAD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05ED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485950" w14:paraId="6D50F3A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6EB21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L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B30FD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72C19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7A3A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2C3FE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9D23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6FFB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0867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88D14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2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D1A8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3DCF9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</w:tr>
      <w:tr w:rsidR="00485950" w14:paraId="0CE29872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9FF87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0B49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03A87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633B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FB9A0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518A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3206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26C4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43C6E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7E+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319AB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08B3B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485950" w14:paraId="5FA0508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FF0CB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PS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9828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45EE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DFE01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A4B1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2C834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B5F6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CE55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C487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9D571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5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2403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485950" w14:paraId="0F466E32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3D5E7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C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5E1A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210DD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1CEB1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73A0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D2020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A589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8CAF7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33FE1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8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A8538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988C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485950" w14:paraId="18DEC417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FE318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C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BEFF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505A3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A17C9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34CB4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680F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3243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562E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361F6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6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60A9C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3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5F44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485950" w14:paraId="4E876196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155D8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C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B0EB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4F9A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F0BEB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D091A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71599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87A5B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EC3F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5F615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3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271D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9732E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485950" w14:paraId="66173AE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B7A9C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1A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F851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5741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8A9C5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9D6A8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0CDFF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F7CF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E729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3833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24ABF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E66E0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485950" w14:paraId="45AC341F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3BE3F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2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A58D7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2FF48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C5B08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11BC5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73A0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F2D62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0E9F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12DC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9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8F74C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0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808C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485950" w14:paraId="08006E05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586E0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2A3;SLC2A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825B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F2F2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4738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5780F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FAB4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DE401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4E93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85C4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4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E34B9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D7E1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485950" w14:paraId="347A20D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89790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44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F4D8C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2C74C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89ACA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B11D6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C265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C7E10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0FCF6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94C6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0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8202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98AEE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485950" w14:paraId="3166EBEC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49D06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44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CD27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7EE2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D6C2F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03AE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4DBD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71B7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AB41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07D2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4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1402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B532B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485950" w14:paraId="66BA7ED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58FF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7A1;SLC7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2162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CAE6E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0972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7F59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8F4F5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E31F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297E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EFBCD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3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2B56D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9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AF14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485950" w14:paraId="6D02FE6E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A0014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PDL3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5DC3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12B3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6EEE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BCB12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E5B1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C58E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EA0BA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CE28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F132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7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1A7B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</w:tr>
      <w:tr w:rsidR="00485950" w14:paraId="6DE77B21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E7A7D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RP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1FA45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EFD2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60DF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616E8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DAB19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DC12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AC491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7DF50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7E+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2E65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3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EF93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</w:tr>
      <w:tr w:rsidR="00485950" w14:paraId="19DDC840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6BA52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G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ABFF9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7A35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6544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FA35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DA05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0E5E3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41525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010F8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1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BD76C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9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8358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485950" w14:paraId="16ADBA78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5804C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C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BC5C1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2522A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AEA9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BB78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058F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6C990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368A0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5A70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AD34C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CFCB0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485950" w14:paraId="1AD70E3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D7540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FB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BF607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E5945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78D4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7384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B88A0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92EA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0E+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2AF76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62FB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5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5ADE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0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2007C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485950" w14:paraId="41B4E45F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496BA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B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B3184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B6D08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6BA7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1844A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0E16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72CB1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E5536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BD2C1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509B5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3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64023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</w:t>
            </w:r>
          </w:p>
        </w:tc>
      </w:tr>
      <w:tr w:rsidR="00485950" w14:paraId="0414DB69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A9F0C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SPAN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8785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0F92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6610C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9F31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4A7C4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8E98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76442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2249A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E+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6FE39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7A9E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485950" w14:paraId="7A8B6D02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31F16F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PAN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08023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490D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A949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6316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6572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ECFA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563F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BDF1D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5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F4E6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E+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3CC6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485950" w14:paraId="31CA24B6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E1DC90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DR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D75D7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28D62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AC53A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133F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6F9DC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048E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EE8D0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E+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A413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0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9EB1D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5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19471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485950" w14:paraId="74DF192D" w14:textId="77777777">
        <w:trPr>
          <w:trHeight w:val="20"/>
        </w:trPr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EF39A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O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8385D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B2A8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0776C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653C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D8D7C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DB16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E+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05CB8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E+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5EB25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E+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ECB6C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0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2DD8B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</w:p>
        </w:tc>
      </w:tr>
    </w:tbl>
    <w:p w14:paraId="2DD5BE7F" w14:textId="77777777" w:rsidR="00485950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4. </w:t>
      </w:r>
      <w:sdt>
        <w:sdtPr>
          <w:tag w:val="goog_rdk_2"/>
          <w:id w:val="702281290"/>
        </w:sdtPr>
        <w:sdtContent>
          <w:r>
            <w:rPr>
              <w:rFonts w:ascii="Gungsuh" w:eastAsia="Gungsuh" w:hAnsi="Gungsuh" w:cs="Gungsuh"/>
              <w:sz w:val="20"/>
              <w:szCs w:val="20"/>
            </w:rPr>
            <w:t>Transcriptomic expression (z-Score) of up accumulated proteins with EGF/CTRL ratio ≥ 1.9 in the exosome-enriched fraction during EMT induction in CAOV3 cells, and with higher median expression in the mesenchymal subtype.</w:t>
          </w:r>
        </w:sdtContent>
      </w:sdt>
    </w:p>
    <w:tbl>
      <w:tblPr>
        <w:tblStyle w:val="a2"/>
        <w:tblW w:w="1386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447"/>
        <w:gridCol w:w="1454"/>
        <w:gridCol w:w="994"/>
        <w:gridCol w:w="800"/>
        <w:gridCol w:w="1560"/>
        <w:gridCol w:w="1520"/>
        <w:gridCol w:w="994"/>
        <w:gridCol w:w="800"/>
        <w:gridCol w:w="1560"/>
        <w:gridCol w:w="1520"/>
        <w:gridCol w:w="1217"/>
      </w:tblGrid>
      <w:tr w:rsidR="00485950" w14:paraId="237C3B93" w14:textId="77777777">
        <w:trPr>
          <w:trHeight w:val="20"/>
        </w:trPr>
        <w:tc>
          <w:tcPr>
            <w:tcW w:w="14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F9DE62" w14:textId="77777777" w:rsidR="00485950" w:rsidRDefault="00485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5440C" w14:textId="77777777" w:rsidR="00485950" w:rsidRDefault="00485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050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SC (n=108) </w:t>
            </w:r>
          </w:p>
        </w:tc>
        <w:tc>
          <w:tcPr>
            <w:tcW w:w="48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5B94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(n=331)</w:t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116C7F" w14:textId="77777777" w:rsidR="00485950" w:rsidRDefault="00485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5950" w14:paraId="576087FE" w14:textId="77777777">
        <w:trPr>
          <w:trHeight w:val="20"/>
        </w:trPr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63E68" w14:textId="77777777" w:rsidR="00485950" w:rsidRDefault="00485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50AF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F/ CTRL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2E1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4AC8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C89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 Valu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3A9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 Valu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111E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8FD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27FD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 Valu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E900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 Valu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843D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85950" w14:paraId="24C95715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E0E2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AP1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140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191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950E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1139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A77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B3BA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CD82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E14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54C6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034E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1FDB6FAB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E951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PTL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9C8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0A4F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5715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A201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E44D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392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53E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6887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9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D7F0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F85C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1 </w:t>
            </w:r>
          </w:p>
        </w:tc>
      </w:tr>
      <w:tr w:rsidR="00485950" w14:paraId="52F3AA2B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7C731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0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1750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23E7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24CC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8ED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DB5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0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F1CD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112D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C42D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2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D9E8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6979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35497D65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413C0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6AE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7FB5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1FFF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4710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107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3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545B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16FA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43E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0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14B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584E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5C43DCCC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C6AEC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5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EDAC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B74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C05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C5D2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1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F0F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1CDD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2F36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043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2EA7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9BCF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1 </w:t>
            </w:r>
          </w:p>
        </w:tc>
      </w:tr>
      <w:tr w:rsidR="00485950" w14:paraId="094A1AB3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A625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MIP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C735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267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EC2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9F8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7AFD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0927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0634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E937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BCD7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61F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38E9821B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EF940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6A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CFD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C0A1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B002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180B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35D9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97E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D8A1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82F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C17F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F27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4BAA38EE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10E0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NND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473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ABF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3CA1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BBC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7872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96F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5943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3198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7484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0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DA04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79D78CA3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6CF5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HD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CFE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9CF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07E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F99B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93D9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6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E00C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0FAF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85D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4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9F2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9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ABD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4A4804F0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B3A0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HA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F1A3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D25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2DC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175D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7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19B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9C9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13F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48E0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5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8C40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64B6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7E94DAF6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24673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PRC5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58CC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5C64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500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4766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00E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4110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E3BD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AA27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4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67BC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75A0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61020B7B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1003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1E0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984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333A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1EC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0B21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CD3B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369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F5E4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1675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67DB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747D21A0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F4F6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GA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583C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D11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936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2B29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9D90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754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3011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C96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4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E2F5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AAE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67AF6A2D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FE1A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TGAV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168B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AF73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BD9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BEEE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A14C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ADF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FEF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CDEA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79BE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45C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31A4797B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93AC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GB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0DCD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57B0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C86B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9F5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9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823E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4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5D9D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3CCA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FD71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ABFA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75C1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7F10EB63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5341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B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BDFA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FAAD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AA5A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272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1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363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A56D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3772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F4B1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5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194F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CA41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314FCE5A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322A9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C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584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EDF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67B5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737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F33E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7C3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BF6E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CC4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7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789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5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909F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74F7E13C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C1E2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1B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D6E4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C3E6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3FB5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E42B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19DC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5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F93F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C6A6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B05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B104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CD8D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05A217BC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8A3E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O1C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568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9D9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6CE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B2C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8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D6C3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9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C5E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538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B92B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766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6FE2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5305F57A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545C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D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31C9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CAE4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61F4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A9F9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3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9318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EFC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1655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9BF3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9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A01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E740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49A4C194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7275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P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DA6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296F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57ED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F7EB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7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CAA9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A201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E61F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1C0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9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426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C675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5D477C3F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3304B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5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08BC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0408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7EA4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2CBC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171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BA37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B632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69A5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CD68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EAC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58F652F8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65E85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FAH1B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4E1C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6FB8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CD25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D70E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7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2057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5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8B0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6F0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B9A5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5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E2EF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3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B93E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0EC2D89B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9E1B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GFR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4F95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EE3D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66E8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B850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ABE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8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D2C1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1AC8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46A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3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D01B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8341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213FDD44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C770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EC3F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FFF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B4F2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8C5A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3E89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DEC6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2EA3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FD55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8153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3AC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195C876D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8421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U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C0B4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A637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7761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96B3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27B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6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83CE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569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0D9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0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1DCF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754C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50D3BFD2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4235D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U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D543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3B87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9615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7F67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3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7CF8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8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08D9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57C4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D8B2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F5AF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07CE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7E321B46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2AD55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GFRN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0921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21C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EF82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2F74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6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4B25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2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B584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6620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A7B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5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D23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002A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3251B055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D5A7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K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57C9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9D7D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A404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0B03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4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538A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92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C00A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16B7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4B6E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7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9B3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0D17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1 </w:t>
            </w:r>
          </w:p>
        </w:tc>
      </w:tr>
      <w:tr w:rsidR="00485950" w14:paraId="3A6B9406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6736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TG1IP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573E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B73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CDFE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5BE0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2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75BE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E369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2029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B629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1B94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1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DE01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1F53A1C8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A7BB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RRES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873D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0FBE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DF13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AB7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8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DB6E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E157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AE28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2376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35D4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D585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6D9AF2EC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23FC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C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4E7F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3DD8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7367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2A30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7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5AEF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62E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5AA6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6187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657AB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DEFF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75461366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64A08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2A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3105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5AD3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232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0E20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2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D472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8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F2D4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911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E11C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7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CE4E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9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60AB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644A6BA0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3391A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2A1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2567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BD9A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A1EB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8D86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2A84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F9DB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2462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B1E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6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3E79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89F7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3EE1A19D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FB956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2A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5D46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294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853C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40D7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5128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39FE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A2DE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E8C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4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CC40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80E8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19D7757E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1DEB2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GN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94A9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0AEA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7E32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21D6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3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E777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91C6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3093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5312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8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AE15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5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4517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6972D426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31C17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99CD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2889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F1AA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ED7B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6F108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9A07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EBA6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280F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7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BA6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263F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6D74C881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19D94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BG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7268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F1616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F379C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551E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4234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4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90C4A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95C0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B8C92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CA0B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DAD79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485950" w14:paraId="73EA0AB4" w14:textId="77777777">
        <w:trPr>
          <w:trHeight w:val="2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CFCFE" w14:textId="77777777" w:rsidR="0048595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PAN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26721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B221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6F883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8899E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8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42594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5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25490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3022F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7B83D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2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3DCF7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0E3A5" w14:textId="77777777" w:rsidR="0048595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</w:tbl>
    <w:p w14:paraId="74A98C74" w14:textId="77777777" w:rsidR="00485950" w:rsidRDefault="00485950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485950">
      <w:pgSz w:w="16838" w:h="11906" w:orient="landscape"/>
      <w:pgMar w:top="1701" w:right="1418" w:bottom="1701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950"/>
    <w:rsid w:val="00485950"/>
    <w:rsid w:val="00C5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BA4140"/>
  <w15:docId w15:val="{DCA8A340-3CE2-4F2A-B71B-1832D63C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2A0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egenda">
    <w:name w:val="caption"/>
    <w:basedOn w:val="Normal"/>
    <w:next w:val="Normal"/>
    <w:uiPriority w:val="35"/>
    <w:unhideWhenUsed/>
    <w:qFormat/>
    <w:rsid w:val="007502A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39"/>
    <w:rsid w:val="007502A0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D2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D2C13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BF3F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F3F25"/>
  </w:style>
  <w:style w:type="paragraph" w:styleId="Rodap">
    <w:name w:val="footer"/>
    <w:basedOn w:val="Normal"/>
    <w:link w:val="RodapChar"/>
    <w:uiPriority w:val="99"/>
    <w:unhideWhenUsed/>
    <w:rsid w:val="00BF3F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F3F25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0"/>
      <w:szCs w:val="20"/>
    </w:rPr>
    <w:tblPr>
      <w:tblStyleRowBandSize w:val="1"/>
      <w:tblStyleColBandSize w:val="1"/>
      <w:tblCellMar>
        <w:top w:w="0" w:type="dxa"/>
        <w:left w:w="103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lRlqmtFuSepux7uZyIG8BkKaJg==">CgMxLjAaJQoBMBIgCh4IB0IaCg9UaW1lcyBOZXcgUm9tYW4SB0d1bmdzdWgaJQoBMRIgCh4IB0IaCg9UaW1lcyBOZXcgUm9tYW4SB0d1bmdzdWgaJQoBMhIgCh4IB0IaCg9UaW1lcyBOZXcgUm9tYW4SB0d1bmdzdWg4AHIhMXQwaS1qeFRDVTZEVlVJVVFpemhFTXQ4Z3FWWGpjT21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5</Words>
  <Characters>14221</Characters>
  <Application>Microsoft Office Word</Application>
  <DocSecurity>0</DocSecurity>
  <Lines>2844</Lines>
  <Paragraphs>2802</Paragraphs>
  <ScaleCrop>false</ScaleCrop>
  <Company/>
  <LinksUpToDate>false</LinksUpToDate>
  <CharactersWithSpaces>1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H Thome</dc:creator>
  <cp:lastModifiedBy>FRANCISCO REIS</cp:lastModifiedBy>
  <cp:revision>3</cp:revision>
  <dcterms:created xsi:type="dcterms:W3CDTF">2023-10-13T16:02:00Z</dcterms:created>
  <dcterms:modified xsi:type="dcterms:W3CDTF">2023-10-1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eed75afc1fe0db340c718bbe5c0229b96fb9fb2e22302f153d354ef485fb2</vt:lpwstr>
  </property>
</Properties>
</file>